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8890E" w14:textId="6848E4DF" w:rsidR="002D2373" w:rsidRPr="006005B5" w:rsidRDefault="002D2373" w:rsidP="002D2373">
      <w:pPr>
        <w:widowControl w:val="0"/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bookmarkStart w:id="0" w:name="_Hlk214820182"/>
      <w:bookmarkStart w:id="1" w:name="_Hlk89945590"/>
      <w:bookmarkStart w:id="2" w:name="_Hlk60054323"/>
      <w:r w:rsidRPr="006005B5">
        <w:rPr>
          <w:rFonts w:eastAsia="宋体" w:cs="Times New Roman"/>
          <w:b/>
          <w:kern w:val="2"/>
          <w:sz w:val="21"/>
          <w:szCs w:val="21"/>
          <w:lang w:eastAsia="zh-CN"/>
        </w:rPr>
        <w:t>Supplemental Table 1</w:t>
      </w:r>
      <w:bookmarkStart w:id="3" w:name="supplemental1"/>
      <w:bookmarkEnd w:id="3"/>
      <w:r w:rsidRPr="006005B5">
        <w:rPr>
          <w:rFonts w:eastAsia="宋体" w:cs="Times New Roman"/>
          <w:bCs/>
          <w:kern w:val="2"/>
          <w:sz w:val="21"/>
          <w:szCs w:val="21"/>
          <w:lang w:eastAsia="zh-CN"/>
        </w:rPr>
        <w:t>. Subgroup Analysis of Primary Outcomes</w:t>
      </w:r>
    </w:p>
    <w:tbl>
      <w:tblPr>
        <w:tblW w:w="99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18"/>
        <w:gridCol w:w="283"/>
        <w:gridCol w:w="1276"/>
        <w:gridCol w:w="1559"/>
        <w:gridCol w:w="1276"/>
      </w:tblGrid>
      <w:tr w:rsidR="006005B5" w:rsidRPr="006005B5" w14:paraId="706C817C" w14:textId="77777777" w:rsidTr="00FE3B4D">
        <w:trPr>
          <w:trHeight w:val="29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EBCC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4" w:name="_Hlk222001465"/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DA85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ub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0D1E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 R (n=7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2384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5EB1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 L</w:t>
            </w:r>
          </w:p>
          <w:p w14:paraId="28C7948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n=7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A2FC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Between-Group </w:t>
            </w:r>
            <w:r w:rsidRPr="006005B5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¹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891C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 for Interaction²</w:t>
            </w:r>
          </w:p>
        </w:tc>
      </w:tr>
      <w:bookmarkEnd w:id="4"/>
      <w:tr w:rsidR="006005B5" w:rsidRPr="006005B5" w14:paraId="1FC364DC" w14:textId="77777777" w:rsidTr="00FE3B4D">
        <w:trPr>
          <w:trHeight w:val="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733A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Opioids consumption, ug,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313E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E1B3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897C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44D3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FFE9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5C6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5BEB8F9F" w14:textId="77777777" w:rsidTr="00FE3B4D">
        <w:trPr>
          <w:trHeight w:val="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216B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bookmarkStart w:id="5" w:name="_Hlk222000263"/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ithin 6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BC304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2C53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24A5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CC7E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F609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7F4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29</w:t>
            </w:r>
          </w:p>
        </w:tc>
      </w:tr>
      <w:tr w:rsidR="006005B5" w:rsidRPr="006005B5" w14:paraId="79823C02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B5E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bookmarkStart w:id="6" w:name="_Hlk222060178"/>
            <w:bookmarkStart w:id="7" w:name="_Hlk222000025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60E4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le (n=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D0E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73 (1.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67F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22F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37 (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956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B1E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6190BD8C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242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960CF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 (n=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C13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53 (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108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EC8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9(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DCA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B19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bookmarkEnd w:id="6"/>
      <w:tr w:rsidR="006005B5" w:rsidRPr="006005B5" w14:paraId="19B1ED6A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94B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85FE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61D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B65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391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042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EDE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11</w:t>
            </w:r>
          </w:p>
        </w:tc>
      </w:tr>
      <w:bookmarkEnd w:id="5"/>
      <w:bookmarkEnd w:id="7"/>
      <w:tr w:rsidR="006005B5" w:rsidRPr="006005B5" w14:paraId="1BD89F2B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DCE1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B58D" w14:textId="77777777" w:rsidR="002D2373" w:rsidRPr="006005B5" w:rsidRDefault="002D2373" w:rsidP="002D2373">
            <w:pPr>
              <w:widowControl w:val="0"/>
              <w:spacing w:before="0" w:after="0"/>
              <w:ind w:leftChars="100" w:left="24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 (n=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A55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9 (1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8AA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B09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67 (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7A7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5EF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554AA5B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F70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DF05" w14:textId="77777777" w:rsidR="002D2373" w:rsidRPr="006005B5" w:rsidRDefault="002D2373" w:rsidP="002D2373">
            <w:pPr>
              <w:widowControl w:val="0"/>
              <w:spacing w:before="0" w:after="0"/>
              <w:ind w:leftChars="100" w:left="24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gt;35 years (n=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8DB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56 (1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A47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449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38(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126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CB5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232CC1AA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84D49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ithin 12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B678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085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B6E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098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1D5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6D4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77</w:t>
            </w:r>
          </w:p>
        </w:tc>
      </w:tr>
      <w:tr w:rsidR="006005B5" w:rsidRPr="006005B5" w14:paraId="294EC192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E692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DC0E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F6D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88 (2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F28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811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40 (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AEE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07E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ACC3C52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CEA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1452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48F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74 (2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B20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9A0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72(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E6D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9A3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6257EADB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F7D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F6EF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0F4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280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42E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888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BAB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02</w:t>
            </w:r>
          </w:p>
        </w:tc>
      </w:tr>
      <w:tr w:rsidR="006005B5" w:rsidRPr="006005B5" w14:paraId="64954B71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B99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7EA5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≤35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6C2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69 (2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5FA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0A3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85 (2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DE0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9A4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C4318F5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09F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803E2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A7D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.92 (2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48B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0A2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.22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047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11D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1264F4F0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3D27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ithin 24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EC51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AFA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47E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454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DFF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3BF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76</w:t>
            </w:r>
          </w:p>
        </w:tc>
      </w:tr>
      <w:tr w:rsidR="006005B5" w:rsidRPr="006005B5" w14:paraId="47AD7F5C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631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85E20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BE8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.36 (5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1C4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993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40 (3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F9D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C10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C119A34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BC3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9B58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Fe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412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42 (4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77B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64F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.50(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AF9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401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55B39C16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B3A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E3C2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7E5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9D6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A6F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8D6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AF1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61</w:t>
            </w:r>
          </w:p>
        </w:tc>
      </w:tr>
      <w:tr w:rsidR="006005B5" w:rsidRPr="006005B5" w14:paraId="51160AF0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ECC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7B7F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≤35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76C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1.63 (3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85C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2D6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8.85 (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B98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CDC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2B72E4C0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E6E6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6D3C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632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.25 (6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862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DF8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9.09(3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624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6A5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9BFDBA2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5C5C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ithin 48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219F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8F5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56B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A19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D6C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521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97</w:t>
            </w:r>
          </w:p>
        </w:tc>
      </w:tr>
      <w:tr w:rsidR="006005B5" w:rsidRPr="006005B5" w14:paraId="53853726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991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1D208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40D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.45 (4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54D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E3C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74 (3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AA2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51E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2E978DC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183C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FE88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Fe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5D9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.97 (4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DD1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A66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08(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D95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B87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1A69CA59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8DE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B140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CD2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271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443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290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C1F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41</w:t>
            </w:r>
          </w:p>
        </w:tc>
      </w:tr>
      <w:tr w:rsidR="006005B5" w:rsidRPr="006005B5" w14:paraId="4E82B79F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7E1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1650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8" w:name="OLE_LINK6"/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≤35 years </w:t>
            </w:r>
            <w:bookmarkEnd w:id="8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F2B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.54 (4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801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E1B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33 (3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8CD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E52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BC1E5A1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404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C4C1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gt;3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D53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9.86 (4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56A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430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.50(3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3A1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2FF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11C531C4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3598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Within 72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BD578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40D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A00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BBD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8FF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589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35</w:t>
            </w:r>
          </w:p>
        </w:tc>
      </w:tr>
      <w:tr w:rsidR="006005B5" w:rsidRPr="006005B5" w14:paraId="41A7C3C2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DEA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3A9B1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D80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7.00 (4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272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269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2.57 (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286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BE1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BEB921F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AFD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6DBA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28E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6.68 (3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DF7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9EE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2.36(3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4F5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C2F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49715A87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16EC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8983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34A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41F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686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3DE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159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33</w:t>
            </w:r>
          </w:p>
        </w:tc>
      </w:tr>
      <w:tr w:rsidR="006005B5" w:rsidRPr="006005B5" w14:paraId="3D8C3C91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DAB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5B80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2B5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7.06 (4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B3B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8BF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1.79 (3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4E7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FD4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2EA478D3" w14:textId="77777777" w:rsidTr="00FE3B4D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C68F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44B03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E862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6.61 (4.2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DA51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3473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.28(3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0A78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6F07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595A4404" w14:textId="77777777" w:rsidR="002D2373" w:rsidRPr="006005B5" w:rsidRDefault="002D2373" w:rsidP="002D2373">
      <w:pPr>
        <w:widowControl w:val="0"/>
        <w:spacing w:before="0" w:after="0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</w:p>
    <w:p w14:paraId="63358144" w14:textId="77777777" w:rsidR="00144F51" w:rsidRDefault="00144F51" w:rsidP="002D2373">
      <w:pPr>
        <w:widowControl w:val="0"/>
        <w:spacing w:before="0" w:after="0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</w:p>
    <w:p w14:paraId="51498BD8" w14:textId="0015E66D" w:rsidR="002D2373" w:rsidRPr="006005B5" w:rsidRDefault="002D2373" w:rsidP="002D2373">
      <w:pPr>
        <w:widowControl w:val="0"/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 w:rsidRPr="006005B5">
        <w:rPr>
          <w:rFonts w:eastAsia="宋体" w:cs="Times New Roman"/>
          <w:b/>
          <w:bCs/>
          <w:kern w:val="2"/>
          <w:sz w:val="21"/>
          <w:szCs w:val="21"/>
          <w:lang w:eastAsia="zh-CN"/>
        </w:rPr>
        <w:t>Supplemental Table 2</w:t>
      </w:r>
      <w:bookmarkStart w:id="9" w:name="supplemental2"/>
      <w:bookmarkEnd w:id="9"/>
      <w:r w:rsidRPr="006005B5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. </w:t>
      </w:r>
      <w:r w:rsidRPr="006005B5">
        <w:rPr>
          <w:rFonts w:eastAsia="宋体" w:cs="Times New Roman"/>
          <w:kern w:val="2"/>
          <w:sz w:val="21"/>
          <w:szCs w:val="21"/>
          <w:lang w:eastAsia="zh-CN"/>
        </w:rPr>
        <w:t>Subgroup Analysis of Other Outcome Measures</w:t>
      </w:r>
    </w:p>
    <w:tbl>
      <w:tblPr>
        <w:tblW w:w="10348" w:type="dxa"/>
        <w:tblInd w:w="-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284"/>
        <w:gridCol w:w="1559"/>
        <w:gridCol w:w="1559"/>
        <w:gridCol w:w="1276"/>
      </w:tblGrid>
      <w:tr w:rsidR="006005B5" w:rsidRPr="006005B5" w14:paraId="58AD7CEE" w14:textId="77777777" w:rsidTr="00FE3B4D">
        <w:trPr>
          <w:trHeight w:val="29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6C73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487F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ub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07DB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Group R </w:t>
            </w:r>
          </w:p>
          <w:p w14:paraId="5E53F32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n=7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3196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3154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up L</w:t>
            </w:r>
          </w:p>
          <w:p w14:paraId="10253FB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n=7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9CBA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Between-Group </w:t>
            </w:r>
            <w:r w:rsidRPr="006005B5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¹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6E21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 for Interaction²</w:t>
            </w:r>
          </w:p>
        </w:tc>
      </w:tr>
      <w:tr w:rsidR="006005B5" w:rsidRPr="006005B5" w14:paraId="752224FC" w14:textId="77777777" w:rsidTr="00FE3B4D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E8A6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QoR-40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04DCF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E77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EEA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C43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D9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02D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307A2C7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1E10A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ay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227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DCF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B56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546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F18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700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82</w:t>
            </w:r>
          </w:p>
        </w:tc>
      </w:tr>
      <w:tr w:rsidR="006005B5" w:rsidRPr="006005B5" w14:paraId="1DFB67E2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700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29E2C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le (n=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F1D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2 (160.5-1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FE7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509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8 (163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011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540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4CF9C9C0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0172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6308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 (n=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03F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0 (154-1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27A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BE9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3-1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56C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26A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5504C07F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ADE2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767D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³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8CE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43C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A09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0B1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2E6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71</w:t>
            </w:r>
          </w:p>
        </w:tc>
      </w:tr>
      <w:tr w:rsidR="006005B5" w:rsidRPr="006005B5" w14:paraId="70BF0588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AB1E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675B7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 (n=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C2D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1 (157-1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EE3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C4D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3-1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640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8C8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545CCC7C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1622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0D90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gt;35 years (n=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26D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2 (159-1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555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6DE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5-1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368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991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175A9191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8A71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lastRenderedPageBreak/>
              <w:t>Day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B8EA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B4C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68D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FAC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ABB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877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645F9C4C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2246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8C8D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F51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FEA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169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903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ADB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90</w:t>
            </w:r>
          </w:p>
        </w:tc>
      </w:tr>
      <w:tr w:rsidR="006005B5" w:rsidRPr="006005B5" w14:paraId="5F18CDA4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06BF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9FE2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7A6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2.5-1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222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1BD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3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B8E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C0F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F7DEBA4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029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37EA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Fe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FCC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2-17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200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ABA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7 (163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88C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02F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6C662A80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BC9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71D5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C4F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B6E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BC4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82B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D7D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04</w:t>
            </w:r>
          </w:p>
        </w:tc>
      </w:tr>
      <w:tr w:rsidR="006005B5" w:rsidRPr="006005B5" w14:paraId="6B2DACFB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5BF3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93F0A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≤35 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1A3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2-17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1AB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54E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3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A52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4EB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B1B8E73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210D8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0B75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gt;3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4AF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6 (162-1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C55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45A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7 (163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35B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A43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0DDA70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9BB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PSQI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7397C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411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9AC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825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E00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5A2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0B38196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F890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bookmarkStart w:id="10" w:name="_Hlk222001084"/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ay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5C30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A04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20B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591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635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9DE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86</w:t>
            </w:r>
          </w:p>
        </w:tc>
      </w:tr>
      <w:tr w:rsidR="006005B5" w:rsidRPr="006005B5" w14:paraId="328C1824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02B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6BFF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CD1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 (7-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E14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D71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 (4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1C7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DBC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457B713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F56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E9A2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A49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 (7-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622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9E2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 (4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E66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121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134E594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36243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73E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AE1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E9F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B6B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92B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BF6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74</w:t>
            </w:r>
          </w:p>
        </w:tc>
      </w:tr>
      <w:tr w:rsidR="006005B5" w:rsidRPr="006005B5" w14:paraId="000F7D46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2EB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F50D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D40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 (7-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13D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D58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 (3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B0D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6AF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68A4E13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A897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919C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CC6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 (7-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CD1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4D5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 (4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AFC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7A1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bookmarkEnd w:id="10"/>
      <w:tr w:rsidR="006005B5" w:rsidRPr="006005B5" w14:paraId="3296FA3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3C00" w14:textId="77777777" w:rsidR="002D2373" w:rsidRPr="006005B5" w:rsidRDefault="002D2373" w:rsidP="002D2373">
            <w:pPr>
              <w:widowControl w:val="0"/>
              <w:spacing w:before="0" w:after="0"/>
              <w:ind w:firstLineChars="200" w:firstLine="42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ay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77BE1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433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DAE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FF4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2CAA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5D9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04</w:t>
            </w:r>
          </w:p>
        </w:tc>
      </w:tr>
      <w:tr w:rsidR="006005B5" w:rsidRPr="006005B5" w14:paraId="4F1306A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1A4C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FBB49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CC0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4-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8FE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00E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BD0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E16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D71D106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692C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866A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6AA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5-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297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695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182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4DD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615BDA3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BBB5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D136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093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567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870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B37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FF5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62</w:t>
            </w:r>
          </w:p>
        </w:tc>
      </w:tr>
      <w:tr w:rsidR="006005B5" w:rsidRPr="006005B5" w14:paraId="3B2812EC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8EFAD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BB69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4C7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4-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2AB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212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5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7BA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F03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E1F790B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B058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BD3D2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ED7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 (5-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CCD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FDD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5 (4-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01B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9BF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207988DA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6493" w14:textId="77777777" w:rsidR="002D2373" w:rsidRPr="006005B5" w:rsidRDefault="002D2373" w:rsidP="002D2373"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bookmarkStart w:id="11" w:name="_Hlk222002975"/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urations of motor block (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437B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849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B7C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3C6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704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D98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80</w:t>
            </w:r>
          </w:p>
        </w:tc>
      </w:tr>
      <w:tr w:rsidR="006005B5" w:rsidRPr="006005B5" w14:paraId="09FF8970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3DC40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77E9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1EC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91 (1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93A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978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75 (4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0DC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6F5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9F9E0C7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4FDA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2096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CB6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06 (2.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B92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4C4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74 (3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5A8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A39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3014B806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12038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A371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E82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7F8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23D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073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721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48</w:t>
            </w:r>
          </w:p>
        </w:tc>
      </w:tr>
      <w:tr w:rsidR="006005B5" w:rsidRPr="006005B5" w14:paraId="187FC217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90D4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D5E7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≤3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E44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18 (2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083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AA5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.55 (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46B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C1C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AF210E8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BB2D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B0D9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&gt;3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464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.71 (2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FCA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FA2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86 (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0E4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8F4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5D715BF0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53E6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urations of analgesic block (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5A33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207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F33D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3BD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3273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433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60</w:t>
            </w:r>
          </w:p>
        </w:tc>
      </w:tr>
      <w:tr w:rsidR="006005B5" w:rsidRPr="006005B5" w14:paraId="3DFF4539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E08D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5D50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829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33 (1.8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452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E90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05 (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53FB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99C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71F886A7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79D2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2629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C790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55 (2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C2E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8E08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.21 (3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7D4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0BB9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FC5CD03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BBB0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3511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96C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5231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E0B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A2A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B5E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2</w:t>
            </w:r>
          </w:p>
        </w:tc>
      </w:tr>
      <w:tr w:rsidR="006005B5" w:rsidRPr="006005B5" w14:paraId="7937554D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B61F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5886C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≤35 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63CF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.54 (1.8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EE77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2525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02 (4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D51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5BE6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005B5" w:rsidRPr="006005B5" w14:paraId="01C54254" w14:textId="77777777" w:rsidTr="00FE3B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06781" w14:textId="77777777" w:rsidR="002D2373" w:rsidRPr="006005B5" w:rsidRDefault="002D2373" w:rsidP="002D2373">
            <w:pPr>
              <w:widowControl w:val="0"/>
              <w:spacing w:before="0" w:after="0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F9583" w14:textId="77777777" w:rsidR="002D2373" w:rsidRPr="006005B5" w:rsidRDefault="002D2373" w:rsidP="002D2373">
            <w:pPr>
              <w:widowControl w:val="0"/>
              <w:spacing w:before="0" w:after="0"/>
              <w:ind w:firstLineChars="100" w:firstLine="21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&gt;35 year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7674E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.27 (2.3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2F55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A50C4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.15 (4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919FC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＜</w:t>
            </w:r>
            <w:r w:rsidRPr="006005B5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6CDE2" w14:textId="77777777" w:rsidR="002D2373" w:rsidRPr="006005B5" w:rsidRDefault="002D2373" w:rsidP="002D2373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bookmarkEnd w:id="11"/>
    <w:p w14:paraId="0C09D505" w14:textId="77777777" w:rsidR="002D2373" w:rsidRPr="006005B5" w:rsidRDefault="002D2373" w:rsidP="002D2373">
      <w:pPr>
        <w:spacing w:before="0" w:after="0"/>
        <w:jc w:val="both"/>
        <w:rPr>
          <w:rFonts w:eastAsia="宋体" w:cs="Times New Roman"/>
          <w:sz w:val="21"/>
          <w:szCs w:val="21"/>
          <w:shd w:val="clear" w:color="auto" w:fill="FFFFFF"/>
          <w:lang w:eastAsia="zh-CN"/>
        </w:rPr>
      </w:pPr>
      <w:r w:rsidRPr="006005B5">
        <w:rPr>
          <w:rFonts w:eastAsia="宋体" w:cs="Times New Roman"/>
          <w:kern w:val="2"/>
          <w:sz w:val="21"/>
          <w:szCs w:val="21"/>
          <w:lang w:eastAsia="zh-CN"/>
        </w:rPr>
        <w:t>¹</w:t>
      </w:r>
      <w:r w:rsidRPr="006005B5">
        <w:rPr>
          <w:rFonts w:eastAsia="宋体" w:cs="Times New Roman"/>
          <w:i/>
          <w:iCs/>
          <w:kern w:val="2"/>
          <w:sz w:val="21"/>
          <w:szCs w:val="21"/>
          <w:lang w:eastAsia="zh-CN"/>
        </w:rPr>
        <w:t>P</w:t>
      </w:r>
      <w:r w:rsidRPr="006005B5">
        <w:rPr>
          <w:rFonts w:eastAsia="宋体" w:cs="Times New Roman"/>
          <w:sz w:val="21"/>
          <w:szCs w:val="21"/>
          <w:shd w:val="clear" w:color="auto" w:fill="FFFFFF"/>
          <w:lang w:eastAsia="zh-CN"/>
        </w:rPr>
        <w:t xml:space="preserve"> values for between-group comparisons indicate differences in outcomes between the liposomal bupivacaine group and the control group within each specified subgroup.</w:t>
      </w:r>
    </w:p>
    <w:p w14:paraId="703DD62A" w14:textId="77777777" w:rsidR="002D2373" w:rsidRPr="006005B5" w:rsidRDefault="002D2373" w:rsidP="002D2373">
      <w:pPr>
        <w:spacing w:before="0" w:after="0"/>
        <w:jc w:val="both"/>
        <w:rPr>
          <w:rFonts w:eastAsia="宋体" w:cs="Times New Roman"/>
          <w:sz w:val="21"/>
          <w:szCs w:val="21"/>
          <w:shd w:val="clear" w:color="auto" w:fill="FFFFFF"/>
          <w:lang w:eastAsia="zh-CN"/>
        </w:rPr>
      </w:pPr>
      <w:r w:rsidRPr="006005B5">
        <w:rPr>
          <w:rFonts w:eastAsia="宋体" w:cs="Times New Roman"/>
          <w:kern w:val="2"/>
          <w:sz w:val="21"/>
          <w:szCs w:val="21"/>
          <w:lang w:eastAsia="zh-CN"/>
        </w:rPr>
        <w:t>²</w:t>
      </w:r>
      <w:r w:rsidRPr="006005B5">
        <w:rPr>
          <w:rFonts w:eastAsia="宋体" w:cs="Times New Roman"/>
          <w:i/>
          <w:iCs/>
          <w:kern w:val="2"/>
          <w:sz w:val="21"/>
          <w:szCs w:val="21"/>
          <w:lang w:eastAsia="zh-CN"/>
        </w:rPr>
        <w:t>P</w:t>
      </w:r>
      <w:r w:rsidRPr="006005B5">
        <w:rPr>
          <w:rFonts w:eastAsia="宋体" w:cs="Times New Roman"/>
          <w:sz w:val="21"/>
          <w:szCs w:val="21"/>
          <w:shd w:val="clear" w:color="auto" w:fill="FFFFFF"/>
          <w:lang w:eastAsia="zh-CN"/>
        </w:rPr>
        <w:t xml:space="preserve"> values for interaction were used to assess whether the treatment effects (i.e., between-group differences) varied significantly across levels of subgroup variables (sex or age group).</w:t>
      </w:r>
    </w:p>
    <w:p w14:paraId="0F4DEFB0" w14:textId="77777777" w:rsidR="002D2373" w:rsidRPr="006005B5" w:rsidRDefault="002D2373" w:rsidP="002D2373">
      <w:pPr>
        <w:spacing w:before="0" w:after="0"/>
        <w:jc w:val="both"/>
        <w:rPr>
          <w:rFonts w:eastAsia="宋体" w:cs="Times New Roman"/>
          <w:sz w:val="21"/>
          <w:szCs w:val="21"/>
          <w:shd w:val="clear" w:color="auto" w:fill="FFFFFF"/>
          <w:lang w:eastAsia="zh-CN"/>
        </w:rPr>
      </w:pPr>
      <w:r w:rsidRPr="006005B5">
        <w:rPr>
          <w:rFonts w:eastAsia="宋体" w:cs="Times New Roman"/>
          <w:sz w:val="21"/>
          <w:szCs w:val="21"/>
          <w:shd w:val="clear" w:color="auto" w:fill="FFFFFF"/>
          <w:lang w:eastAsia="zh-CN"/>
        </w:rPr>
        <w:t>Age</w:t>
      </w:r>
      <w:r w:rsidRPr="006005B5">
        <w:rPr>
          <w:rFonts w:eastAsia="宋体" w:cs="Times New Roman"/>
          <w:kern w:val="2"/>
          <w:sz w:val="21"/>
          <w:szCs w:val="21"/>
          <w:lang w:eastAsia="zh-CN"/>
        </w:rPr>
        <w:t>³</w:t>
      </w:r>
      <w:r w:rsidRPr="006005B5">
        <w:rPr>
          <w:rFonts w:eastAsia="宋体" w:cs="Times New Roman"/>
          <w:sz w:val="21"/>
          <w:szCs w:val="21"/>
          <w:shd w:val="clear" w:color="auto" w:fill="FFFFFF"/>
          <w:lang w:eastAsia="zh-CN"/>
        </w:rPr>
        <w:t xml:space="preserve"> subgroups were defined by the median age of the entire cohort (35 years).</w:t>
      </w:r>
    </w:p>
    <w:p w14:paraId="6FDE7AA9" w14:textId="38ED225E" w:rsidR="00635684" w:rsidRPr="00144F51" w:rsidRDefault="002D2373" w:rsidP="00144F51">
      <w:pPr>
        <w:widowControl w:val="0"/>
        <w:spacing w:before="0" w:after="0"/>
        <w:jc w:val="both"/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</w:pPr>
      <w:r w:rsidRPr="006005B5">
        <w:rPr>
          <w:rFonts w:eastAsia="宋体" w:cs="Times New Roman"/>
          <w:sz w:val="21"/>
          <w:szCs w:val="21"/>
          <w:shd w:val="clear" w:color="auto" w:fill="FFFFFF"/>
          <w:lang w:eastAsia="zh-CN"/>
        </w:rPr>
        <w:t>Data are presented as mean (SD) or median (Q1–Q3).</w:t>
      </w:r>
      <w:bookmarkEnd w:id="0"/>
      <w:bookmarkEnd w:id="1"/>
      <w:bookmarkEnd w:id="2"/>
    </w:p>
    <w:sectPr w:rsidR="00635684" w:rsidRPr="00144F51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A4633" w14:textId="77777777" w:rsidR="00554F81" w:rsidRDefault="00554F81" w:rsidP="00117666">
      <w:pPr>
        <w:spacing w:after="0"/>
      </w:pPr>
      <w:r>
        <w:separator/>
      </w:r>
    </w:p>
  </w:endnote>
  <w:endnote w:type="continuationSeparator" w:id="0">
    <w:p w14:paraId="2185AE5B" w14:textId="77777777" w:rsidR="00554F81" w:rsidRDefault="00554F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605B091B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F7947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1D17B" w14:textId="77777777" w:rsidR="00554F81" w:rsidRDefault="00554F81" w:rsidP="00117666">
      <w:pPr>
        <w:spacing w:after="0"/>
      </w:pPr>
      <w:r>
        <w:separator/>
      </w:r>
    </w:p>
  </w:footnote>
  <w:footnote w:type="continuationSeparator" w:id="0">
    <w:p w14:paraId="2E849971" w14:textId="77777777" w:rsidR="00554F81" w:rsidRDefault="00554F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355A51"/>
    <w:multiLevelType w:val="hybridMultilevel"/>
    <w:tmpl w:val="D8584496"/>
    <w:lvl w:ilvl="0" w:tplc="A11635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2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3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7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99584137">
    <w:abstractNumId w:val="1"/>
  </w:num>
  <w:num w:numId="24" w16cid:durableId="1721975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48A6"/>
    <w:rsid w:val="000308E7"/>
    <w:rsid w:val="00034304"/>
    <w:rsid w:val="00035434"/>
    <w:rsid w:val="00044DEC"/>
    <w:rsid w:val="00045678"/>
    <w:rsid w:val="000458E4"/>
    <w:rsid w:val="00057EAE"/>
    <w:rsid w:val="00063D84"/>
    <w:rsid w:val="0006636D"/>
    <w:rsid w:val="00070369"/>
    <w:rsid w:val="00077CED"/>
    <w:rsid w:val="00077D53"/>
    <w:rsid w:val="00080B95"/>
    <w:rsid w:val="00081394"/>
    <w:rsid w:val="00083234"/>
    <w:rsid w:val="000871F0"/>
    <w:rsid w:val="00091B48"/>
    <w:rsid w:val="000B34BD"/>
    <w:rsid w:val="000B67E4"/>
    <w:rsid w:val="000C7E2A"/>
    <w:rsid w:val="000D364D"/>
    <w:rsid w:val="000F4CFB"/>
    <w:rsid w:val="001031A1"/>
    <w:rsid w:val="00113040"/>
    <w:rsid w:val="00117666"/>
    <w:rsid w:val="001223A7"/>
    <w:rsid w:val="001319CA"/>
    <w:rsid w:val="00134256"/>
    <w:rsid w:val="00144F51"/>
    <w:rsid w:val="001454B8"/>
    <w:rsid w:val="00147395"/>
    <w:rsid w:val="00150C68"/>
    <w:rsid w:val="00152161"/>
    <w:rsid w:val="001552C9"/>
    <w:rsid w:val="0016406E"/>
    <w:rsid w:val="00177D84"/>
    <w:rsid w:val="001964EF"/>
    <w:rsid w:val="001966B1"/>
    <w:rsid w:val="00196BBB"/>
    <w:rsid w:val="001A375A"/>
    <w:rsid w:val="001A7F25"/>
    <w:rsid w:val="001B1A2C"/>
    <w:rsid w:val="001D0A01"/>
    <w:rsid w:val="001D2A62"/>
    <w:rsid w:val="001D5570"/>
    <w:rsid w:val="001D5C23"/>
    <w:rsid w:val="001E4F08"/>
    <w:rsid w:val="001F1355"/>
    <w:rsid w:val="001F4C07"/>
    <w:rsid w:val="002019C2"/>
    <w:rsid w:val="00206322"/>
    <w:rsid w:val="00217BA1"/>
    <w:rsid w:val="00220AEA"/>
    <w:rsid w:val="00226954"/>
    <w:rsid w:val="002368CB"/>
    <w:rsid w:val="00256F7D"/>
    <w:rsid w:val="002629A3"/>
    <w:rsid w:val="00265660"/>
    <w:rsid w:val="00265919"/>
    <w:rsid w:val="002677A0"/>
    <w:rsid w:val="00267D18"/>
    <w:rsid w:val="00270D64"/>
    <w:rsid w:val="00272DFF"/>
    <w:rsid w:val="00282B2D"/>
    <w:rsid w:val="002868E2"/>
    <w:rsid w:val="002869C3"/>
    <w:rsid w:val="002936E4"/>
    <w:rsid w:val="00296B88"/>
    <w:rsid w:val="002A1297"/>
    <w:rsid w:val="002A260D"/>
    <w:rsid w:val="002A5784"/>
    <w:rsid w:val="002B475C"/>
    <w:rsid w:val="002B58A7"/>
    <w:rsid w:val="002C3EE1"/>
    <w:rsid w:val="002C5B89"/>
    <w:rsid w:val="002C74CA"/>
    <w:rsid w:val="002D2373"/>
    <w:rsid w:val="002D58F9"/>
    <w:rsid w:val="002F07AC"/>
    <w:rsid w:val="002F16CC"/>
    <w:rsid w:val="002F1C87"/>
    <w:rsid w:val="002F60A6"/>
    <w:rsid w:val="002F744D"/>
    <w:rsid w:val="00303DE6"/>
    <w:rsid w:val="00310124"/>
    <w:rsid w:val="00322306"/>
    <w:rsid w:val="00353B6F"/>
    <w:rsid w:val="003544FB"/>
    <w:rsid w:val="00356C2D"/>
    <w:rsid w:val="00365CFB"/>
    <w:rsid w:val="00365D63"/>
    <w:rsid w:val="0036793B"/>
    <w:rsid w:val="00372682"/>
    <w:rsid w:val="00376CC5"/>
    <w:rsid w:val="00386A59"/>
    <w:rsid w:val="00387468"/>
    <w:rsid w:val="0039693B"/>
    <w:rsid w:val="003B19BD"/>
    <w:rsid w:val="003B3C40"/>
    <w:rsid w:val="003C2A5C"/>
    <w:rsid w:val="003D2F2D"/>
    <w:rsid w:val="00401590"/>
    <w:rsid w:val="00437491"/>
    <w:rsid w:val="00446E4C"/>
    <w:rsid w:val="00463E3D"/>
    <w:rsid w:val="004645AE"/>
    <w:rsid w:val="00485309"/>
    <w:rsid w:val="00486629"/>
    <w:rsid w:val="004C6E66"/>
    <w:rsid w:val="004D170F"/>
    <w:rsid w:val="004D3E33"/>
    <w:rsid w:val="004E1CC5"/>
    <w:rsid w:val="004F2CF5"/>
    <w:rsid w:val="00503DD7"/>
    <w:rsid w:val="00510770"/>
    <w:rsid w:val="0052252B"/>
    <w:rsid w:val="005250F2"/>
    <w:rsid w:val="00554F81"/>
    <w:rsid w:val="00556B18"/>
    <w:rsid w:val="005709DD"/>
    <w:rsid w:val="005A10D7"/>
    <w:rsid w:val="005A1D84"/>
    <w:rsid w:val="005A2447"/>
    <w:rsid w:val="005A3913"/>
    <w:rsid w:val="005A70EA"/>
    <w:rsid w:val="005C3963"/>
    <w:rsid w:val="005D1840"/>
    <w:rsid w:val="005D35E4"/>
    <w:rsid w:val="005D7910"/>
    <w:rsid w:val="005E34DB"/>
    <w:rsid w:val="005F718B"/>
    <w:rsid w:val="006005B5"/>
    <w:rsid w:val="0060452A"/>
    <w:rsid w:val="00606759"/>
    <w:rsid w:val="00614C68"/>
    <w:rsid w:val="0062154F"/>
    <w:rsid w:val="00626026"/>
    <w:rsid w:val="00631A8C"/>
    <w:rsid w:val="00635684"/>
    <w:rsid w:val="00651CA2"/>
    <w:rsid w:val="00653D60"/>
    <w:rsid w:val="00660D05"/>
    <w:rsid w:val="00671D9A"/>
    <w:rsid w:val="00673952"/>
    <w:rsid w:val="00676CAE"/>
    <w:rsid w:val="00686C9D"/>
    <w:rsid w:val="00691F33"/>
    <w:rsid w:val="006B2D5B"/>
    <w:rsid w:val="006B7D14"/>
    <w:rsid w:val="006C186D"/>
    <w:rsid w:val="006D56C6"/>
    <w:rsid w:val="006D5B93"/>
    <w:rsid w:val="006E18DE"/>
    <w:rsid w:val="006E54C5"/>
    <w:rsid w:val="00700149"/>
    <w:rsid w:val="00720036"/>
    <w:rsid w:val="00725A7D"/>
    <w:rsid w:val="00726E20"/>
    <w:rsid w:val="00727093"/>
    <w:rsid w:val="0073085C"/>
    <w:rsid w:val="00746505"/>
    <w:rsid w:val="00752FD1"/>
    <w:rsid w:val="00757E9D"/>
    <w:rsid w:val="00790BB3"/>
    <w:rsid w:val="00792043"/>
    <w:rsid w:val="00797EDD"/>
    <w:rsid w:val="007B0322"/>
    <w:rsid w:val="007B7AA2"/>
    <w:rsid w:val="007C0E3F"/>
    <w:rsid w:val="007C206C"/>
    <w:rsid w:val="007C5729"/>
    <w:rsid w:val="007F00FC"/>
    <w:rsid w:val="008064F3"/>
    <w:rsid w:val="008111E4"/>
    <w:rsid w:val="0081301C"/>
    <w:rsid w:val="00817DD6"/>
    <w:rsid w:val="008344B6"/>
    <w:rsid w:val="008629A9"/>
    <w:rsid w:val="008738C0"/>
    <w:rsid w:val="0088513A"/>
    <w:rsid w:val="00893C19"/>
    <w:rsid w:val="00895308"/>
    <w:rsid w:val="00896BFD"/>
    <w:rsid w:val="008A0240"/>
    <w:rsid w:val="008A2B22"/>
    <w:rsid w:val="008A5F7C"/>
    <w:rsid w:val="008C6C4C"/>
    <w:rsid w:val="008D2448"/>
    <w:rsid w:val="008D6C8D"/>
    <w:rsid w:val="008E2B54"/>
    <w:rsid w:val="008E3D89"/>
    <w:rsid w:val="008E4404"/>
    <w:rsid w:val="008E58C7"/>
    <w:rsid w:val="008F5021"/>
    <w:rsid w:val="00916879"/>
    <w:rsid w:val="00933040"/>
    <w:rsid w:val="00943573"/>
    <w:rsid w:val="009538EF"/>
    <w:rsid w:val="00967463"/>
    <w:rsid w:val="0097012B"/>
    <w:rsid w:val="00971B61"/>
    <w:rsid w:val="00976B87"/>
    <w:rsid w:val="00977AB6"/>
    <w:rsid w:val="00980C31"/>
    <w:rsid w:val="00985F13"/>
    <w:rsid w:val="009955FF"/>
    <w:rsid w:val="009A7AE3"/>
    <w:rsid w:val="009B1B0A"/>
    <w:rsid w:val="009B4CEA"/>
    <w:rsid w:val="009B61AE"/>
    <w:rsid w:val="009D259D"/>
    <w:rsid w:val="00A00487"/>
    <w:rsid w:val="00A107D5"/>
    <w:rsid w:val="00A3121B"/>
    <w:rsid w:val="00A353B4"/>
    <w:rsid w:val="00A35DB3"/>
    <w:rsid w:val="00A50D9D"/>
    <w:rsid w:val="00A53000"/>
    <w:rsid w:val="00A545C6"/>
    <w:rsid w:val="00A7172C"/>
    <w:rsid w:val="00A75F87"/>
    <w:rsid w:val="00A8197B"/>
    <w:rsid w:val="00A95D8B"/>
    <w:rsid w:val="00A979C7"/>
    <w:rsid w:val="00AA4AC9"/>
    <w:rsid w:val="00AC0270"/>
    <w:rsid w:val="00AC3EA3"/>
    <w:rsid w:val="00AC792D"/>
    <w:rsid w:val="00AD2100"/>
    <w:rsid w:val="00B11910"/>
    <w:rsid w:val="00B5245F"/>
    <w:rsid w:val="00B55582"/>
    <w:rsid w:val="00B657B8"/>
    <w:rsid w:val="00B6585B"/>
    <w:rsid w:val="00B76F34"/>
    <w:rsid w:val="00B81C4F"/>
    <w:rsid w:val="00B84920"/>
    <w:rsid w:val="00B8556A"/>
    <w:rsid w:val="00BB04C8"/>
    <w:rsid w:val="00BB41CE"/>
    <w:rsid w:val="00BB6949"/>
    <w:rsid w:val="00C012A3"/>
    <w:rsid w:val="00C14B48"/>
    <w:rsid w:val="00C16F19"/>
    <w:rsid w:val="00C23180"/>
    <w:rsid w:val="00C30EB1"/>
    <w:rsid w:val="00C471C3"/>
    <w:rsid w:val="00C51044"/>
    <w:rsid w:val="00C52A7B"/>
    <w:rsid w:val="00C6324C"/>
    <w:rsid w:val="00C679AA"/>
    <w:rsid w:val="00C724CF"/>
    <w:rsid w:val="00C75972"/>
    <w:rsid w:val="00C80BAC"/>
    <w:rsid w:val="00C82792"/>
    <w:rsid w:val="00C948FD"/>
    <w:rsid w:val="00C96543"/>
    <w:rsid w:val="00CB2220"/>
    <w:rsid w:val="00CB43D5"/>
    <w:rsid w:val="00CB6CB7"/>
    <w:rsid w:val="00CC1B66"/>
    <w:rsid w:val="00CC76F9"/>
    <w:rsid w:val="00CD066B"/>
    <w:rsid w:val="00CD3ECE"/>
    <w:rsid w:val="00CD46E2"/>
    <w:rsid w:val="00CF1C02"/>
    <w:rsid w:val="00D00D0B"/>
    <w:rsid w:val="00D04B69"/>
    <w:rsid w:val="00D114F6"/>
    <w:rsid w:val="00D17FBC"/>
    <w:rsid w:val="00D257BB"/>
    <w:rsid w:val="00D33553"/>
    <w:rsid w:val="00D40420"/>
    <w:rsid w:val="00D45DF2"/>
    <w:rsid w:val="00D50E72"/>
    <w:rsid w:val="00D537FA"/>
    <w:rsid w:val="00D53D9F"/>
    <w:rsid w:val="00D70286"/>
    <w:rsid w:val="00D749C5"/>
    <w:rsid w:val="00D80D99"/>
    <w:rsid w:val="00D9503C"/>
    <w:rsid w:val="00DA6380"/>
    <w:rsid w:val="00DD73EF"/>
    <w:rsid w:val="00DE23E8"/>
    <w:rsid w:val="00DE6913"/>
    <w:rsid w:val="00DE7097"/>
    <w:rsid w:val="00DF187F"/>
    <w:rsid w:val="00E0128B"/>
    <w:rsid w:val="00E03EF6"/>
    <w:rsid w:val="00E11C78"/>
    <w:rsid w:val="00E1719E"/>
    <w:rsid w:val="00E34A08"/>
    <w:rsid w:val="00E351A4"/>
    <w:rsid w:val="00E43E7A"/>
    <w:rsid w:val="00E5167D"/>
    <w:rsid w:val="00E57181"/>
    <w:rsid w:val="00E64E17"/>
    <w:rsid w:val="00E852EA"/>
    <w:rsid w:val="00EA3D3C"/>
    <w:rsid w:val="00EA55A8"/>
    <w:rsid w:val="00EB517E"/>
    <w:rsid w:val="00EC7CC3"/>
    <w:rsid w:val="00EE3D09"/>
    <w:rsid w:val="00EF0EB5"/>
    <w:rsid w:val="00EF47E8"/>
    <w:rsid w:val="00F254A4"/>
    <w:rsid w:val="00F416A0"/>
    <w:rsid w:val="00F42D3F"/>
    <w:rsid w:val="00F46494"/>
    <w:rsid w:val="00F558AB"/>
    <w:rsid w:val="00F61D89"/>
    <w:rsid w:val="00F64FA0"/>
    <w:rsid w:val="00F6560D"/>
    <w:rsid w:val="00F86ABB"/>
    <w:rsid w:val="00F97039"/>
    <w:rsid w:val="00FB763B"/>
    <w:rsid w:val="00FC7200"/>
    <w:rsid w:val="00FD2413"/>
    <w:rsid w:val="00FD50F8"/>
    <w:rsid w:val="00FD7648"/>
    <w:rsid w:val="00FE2770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091B48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a1"/>
    <w:link w:val="EndNoteBibliography"/>
    <w:rsid w:val="00091B48"/>
    <w:rPr>
      <w:rFonts w:ascii="等线" w:eastAsia="等线" w:hAnsi="等线"/>
      <w:noProof/>
      <w:kern w:val="2"/>
      <w:sz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珺 王</cp:lastModifiedBy>
  <cp:revision>2</cp:revision>
  <cp:lastPrinted>2026-02-18T17:40:00Z</cp:lastPrinted>
  <dcterms:created xsi:type="dcterms:W3CDTF">2026-02-23T14:09:00Z</dcterms:created>
  <dcterms:modified xsi:type="dcterms:W3CDTF">2026-02-2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